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456"/>
        <w:gridCol w:w="12504"/>
      </w:tblGrid>
      <w:tr w:rsidR="00987EC6" w:rsidRPr="00987EC6" w14:paraId="6C6CE5B8" w14:textId="77777777" w:rsidTr="00987EC6">
        <w:trPr>
          <w:trHeight w:val="7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9B54C" w14:textId="68121160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ppendix 1.</w:t>
            </w:r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ata providers of the georeferenced occurrence records used to construct habitat suitability models and characterize bioclimatic niche of </w:t>
            </w:r>
            <w:r w:rsidRPr="00987EC6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mbus huntii</w:t>
            </w: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. Data were accessed on 28 June 2015.</w:t>
            </w:r>
            <w:r w:rsidRPr="00987EC6">
              <w:rPr>
                <w:rFonts w:ascii="Times New Roman" w:eastAsia="Times New Roman" w:hAnsi="Times New Roman" w:cs="Times New Roman"/>
                <w:i/>
                <w:iCs/>
                <w:color w:val="44546A"/>
              </w:rPr>
              <w:t xml:space="preserve"> </w:t>
            </w:r>
          </w:p>
        </w:tc>
      </w:tr>
      <w:tr w:rsidR="00987EC6" w:rsidRPr="00987EC6" w14:paraId="5F4BBC3F" w14:textId="77777777" w:rsidTr="00987EC6">
        <w:trPr>
          <w:trHeight w:val="3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5BE21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RANGE!A3"/>
            <w:bookmarkEnd w:id="0"/>
          </w:p>
        </w:tc>
      </w:tr>
      <w:tr w:rsidR="00987EC6" w:rsidRPr="00987EC6" w14:paraId="1A77BA6C" w14:textId="77777777" w:rsidTr="00987EC6">
        <w:trPr>
          <w:trHeight w:val="320"/>
        </w:trPr>
        <w:tc>
          <w:tcPr>
            <w:tcW w:w="1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1A8EE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8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AAFD1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titution</w:t>
            </w:r>
          </w:p>
        </w:tc>
      </w:tr>
      <w:tr w:rsidR="00987EC6" w:rsidRPr="00987EC6" w14:paraId="13CEE9BF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7E5F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0B1B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iNaturalist.org: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iNaturalist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research-grade observations doi:10.15468/ab3s5x</w:t>
            </w:r>
          </w:p>
        </w:tc>
      </w:tr>
      <w:tr w:rsidR="00987EC6" w:rsidRPr="00987EC6" w14:paraId="78F0B0A1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D30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2C1C6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USDA-ARS Bee Biology and Systematics Laboratory: Bee Biology and Systematics Laboratory doi:10.15468/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anyror</w:t>
            </w:r>
            <w:proofErr w:type="spellEnd"/>
          </w:p>
        </w:tc>
      </w:tr>
      <w:tr w:rsidR="00987EC6" w:rsidRPr="00987EC6" w14:paraId="789226D4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950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5065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Bombus of Canada doi:10.15468/ip9oon</w:t>
            </w:r>
          </w:p>
        </w:tc>
      </w:tr>
      <w:tr w:rsidR="00987EC6" w:rsidRPr="00987EC6" w14:paraId="611B6514" w14:textId="77777777" w:rsidTr="00987EC6">
        <w:trPr>
          <w:trHeight w:val="64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81D6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9BB19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Museum of Biological Diversity, The Ohio State University: C.A.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Triplehorn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Insect Collection (OSUC), Ohio State University doi:10.15468/efb17f</w:t>
            </w:r>
          </w:p>
        </w:tc>
      </w:tr>
      <w:tr w:rsidR="00987EC6" w:rsidRPr="00987EC6" w14:paraId="57CD94EC" w14:textId="77777777" w:rsidTr="00987EC6">
        <w:trPr>
          <w:trHeight w:val="96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968A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2A04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Luis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Martínez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, M. A. 2001.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Computarización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e la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colección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abejas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(Hymenoptera: Apoidea) del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Museo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Zoología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Alfonso L. Herrera, de la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Facu</w:t>
            </w:r>
            <w:bookmarkStart w:id="1" w:name="_GoBack"/>
            <w:bookmarkEnd w:id="1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ltad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Ciencias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e la UNAM. Universidad Nacional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Autónoma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e México.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Facultad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e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Ciencias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. Bases de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datos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SNIB2010-CONABIO. Proyecto No. Q035. México, D.F. doi:10.15468/wzfnf2</w:t>
            </w:r>
          </w:p>
        </w:tc>
      </w:tr>
      <w:tr w:rsidR="00987EC6" w:rsidRPr="00987EC6" w14:paraId="22DE0679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07CA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92FE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University of Colorado Museum of Natural History: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UCMC_Entomology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doi:10.15468/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jsgtns</w:t>
            </w:r>
            <w:proofErr w:type="spellEnd"/>
          </w:p>
        </w:tc>
      </w:tr>
      <w:tr w:rsidR="00987EC6" w:rsidRPr="00987EC6" w14:paraId="232969D9" w14:textId="77777777" w:rsidTr="00987EC6">
        <w:trPr>
          <w:trHeight w:val="64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0E86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F7DB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Biodiversity Institute of Ontario (UBCZ) from University of Guelph. http://dx.doi.org/10.5886/qzxxd2pa (accessed on [date]), doi:10.5886/qzxxd2pa doi:10.5886/qzxxd2pa</w:t>
            </w:r>
          </w:p>
        </w:tc>
      </w:tr>
      <w:tr w:rsidR="00987EC6" w:rsidRPr="00987EC6" w14:paraId="23C454EC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62C8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047EE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Yale University Peabody Museum: Entomology Division, Yale Peabody Museum doi:10.15468/95waq3</w:t>
            </w:r>
          </w:p>
        </w:tc>
      </w:tr>
      <w:tr w:rsidR="00987EC6" w:rsidRPr="00987EC6" w14:paraId="56C96F4F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A4F2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AF21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USDA-ARS Bee Biology and Systematics Laboratory: Patterns of widespread decline in North American bumble bees doi:10.15468/kjpwz1</w:t>
            </w:r>
          </w:p>
        </w:tc>
      </w:tr>
      <w:tr w:rsidR="00987EC6" w:rsidRPr="00987EC6" w14:paraId="4882A259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203D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18546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iNaturalist.org: 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iNaturalist</w:t>
            </w:r>
            <w:proofErr w:type="spellEnd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 xml:space="preserve"> research-grade observations doi:10.15468/ab3s5x</w:t>
            </w:r>
          </w:p>
        </w:tc>
      </w:tr>
      <w:tr w:rsidR="00987EC6" w:rsidRPr="00987EC6" w14:paraId="3C82ACEE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1AF4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5EEB1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Illinois Natural History Survey: Illinois Natural History Survey doi:10.15468/eol0pe</w:t>
            </w:r>
          </w:p>
        </w:tc>
      </w:tr>
      <w:tr w:rsidR="00987EC6" w:rsidRPr="00987EC6" w14:paraId="55BF3ADB" w14:textId="77777777" w:rsidTr="00987EC6">
        <w:trPr>
          <w:trHeight w:val="320"/>
        </w:trPr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FBE0" w14:textId="77777777" w:rsidR="00987EC6" w:rsidRPr="00987EC6" w:rsidRDefault="00987EC6" w:rsidP="00987EC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BC345" w14:textId="77777777" w:rsidR="00987EC6" w:rsidRPr="00987EC6" w:rsidRDefault="00987EC6" w:rsidP="00987E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87EC6">
              <w:rPr>
                <w:rFonts w:ascii="Times New Roman" w:eastAsia="Times New Roman" w:hAnsi="Times New Roman" w:cs="Times New Roman"/>
                <w:color w:val="000000"/>
              </w:rPr>
              <w:t>University of Kansas Biodiversity Institute: Snow Entomological Museum Collection doi:10.15468/</w:t>
            </w:r>
            <w:proofErr w:type="spellStart"/>
            <w:r w:rsidRPr="00987EC6">
              <w:rPr>
                <w:rFonts w:ascii="Times New Roman" w:eastAsia="Times New Roman" w:hAnsi="Times New Roman" w:cs="Times New Roman"/>
                <w:color w:val="000000"/>
              </w:rPr>
              <w:t>fhntpy</w:t>
            </w:r>
            <w:proofErr w:type="spellEnd"/>
          </w:p>
        </w:tc>
      </w:tr>
    </w:tbl>
    <w:p w14:paraId="2441C917" w14:textId="77777777" w:rsidR="006B4E63" w:rsidRDefault="006B4E63"/>
    <w:sectPr w:rsidR="006B4E63" w:rsidSect="00987E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7EC6"/>
    <w:rsid w:val="00140654"/>
    <w:rsid w:val="001B1C4C"/>
    <w:rsid w:val="002C698E"/>
    <w:rsid w:val="00512E06"/>
    <w:rsid w:val="006B4E63"/>
    <w:rsid w:val="007778BA"/>
    <w:rsid w:val="007D174E"/>
    <w:rsid w:val="00987EC6"/>
    <w:rsid w:val="00E93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9D5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qFormat/>
    <w:rsid w:val="00E9375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2E06"/>
    <w:pPr>
      <w:tabs>
        <w:tab w:val="center" w:pos="4680"/>
        <w:tab w:val="right" w:pos="936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12E06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0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5</Characters>
  <Application>Microsoft Macintosh Word</Application>
  <DocSecurity>0</DocSecurity>
  <Lines>11</Lines>
  <Paragraphs>3</Paragraphs>
  <ScaleCrop>false</ScaleCrop>
  <LinksUpToDate>false</LinksUpToDate>
  <CharactersWithSpaces>16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7-09-02T02:48:00Z</dcterms:created>
  <dcterms:modified xsi:type="dcterms:W3CDTF">2018-04-27T19:09:00Z</dcterms:modified>
</cp:coreProperties>
</file>